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CEE46" w14:textId="77777777" w:rsidR="00CE2757" w:rsidRPr="00CC3F91" w:rsidRDefault="00CE2757" w:rsidP="00CE2757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CC3F9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Table S2. Oligonucleotides used in this study.</w:t>
      </w:r>
    </w:p>
    <w:p w14:paraId="226DD909" w14:textId="77777777" w:rsidR="00CE2757" w:rsidRPr="00CC3F91" w:rsidRDefault="00CE2757" w:rsidP="00CE2757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E2757" w:rsidRPr="00CC3F91" w14:paraId="0F4099E3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B2BED6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ligonucleotides for genotyping mutants</w:t>
            </w:r>
          </w:p>
        </w:tc>
      </w:tr>
      <w:tr w:rsidR="00CE2757" w:rsidRPr="00CC3F91" w14:paraId="54A90ABB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C5C55E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up-17(n1258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3D597BB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23 (AGAGTGTCAACCTGGTCTTC, F)</w:t>
            </w:r>
          </w:p>
          <w:p w14:paraId="2CEB85FA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25 (TGAGATGGAGAGCATTGTGCTC, R)</w:t>
            </w:r>
          </w:p>
          <w:p w14:paraId="627F9CA3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followed by sequencing using LW23</w:t>
            </w:r>
          </w:p>
        </w:tc>
      </w:tr>
      <w:tr w:rsidR="00CE2757" w:rsidRPr="00CC3F91" w14:paraId="5E48414A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740D88E3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up-17(n316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46496E5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226 (AGTGAGGTCTTCTTCTGGAG, F) </w:t>
            </w:r>
          </w:p>
          <w:p w14:paraId="0A19EB0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227 (CGGTGCTTTCTCCAGAATTC, R) </w:t>
            </w:r>
          </w:p>
          <w:p w14:paraId="1F5A179A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followed by sequencing using JKL1226</w:t>
            </w:r>
          </w:p>
        </w:tc>
      </w:tr>
      <w:tr w:rsidR="00CE2757" w:rsidRPr="00CC3F91" w14:paraId="0E076194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4FDA5A0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-12(ok239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61C7BA9F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223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TGTGCTGCCATGTGGCTTTC, F) </w:t>
            </w:r>
          </w:p>
          <w:p w14:paraId="464F5B40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JKL1225 (GGTTGCATTTGCATGCATGC, R) </w:t>
            </w:r>
          </w:p>
          <w:p w14:paraId="6D6C78E5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210 (TTATCAGAGTAGAATCAGGGCTCCC, R)</w:t>
            </w:r>
          </w:p>
          <w:p w14:paraId="7566D071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or</w:t>
            </w:r>
          </w:p>
          <w:p w14:paraId="04576495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47 (GTTTCGAGCAGTTTTACGCCACC, R) </w:t>
            </w:r>
          </w:p>
          <w:p w14:paraId="27BA606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49 (GGAATCAACGGAGCCGACGAT, R) </w:t>
            </w:r>
          </w:p>
          <w:p w14:paraId="341112B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50 (AAGTTTCGGCAGACATCCTTCCG, F)</w:t>
            </w:r>
          </w:p>
        </w:tc>
      </w:tr>
      <w:tr w:rsidR="00CE2757" w:rsidRPr="00CC3F91" w14:paraId="02EF80F2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C372A9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sp-14(jj95, jj96, jj97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7B6A4CDA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178 (CGCTTGTGACTGGGAACA, R) </w:t>
            </w:r>
          </w:p>
          <w:p w14:paraId="3813518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179 (GACACACCGAGATACACTGAAA, F) </w:t>
            </w:r>
          </w:p>
          <w:p w14:paraId="582AF46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180 (CAGAAGGACACGCGCTTTAT, F)</w:t>
            </w:r>
          </w:p>
        </w:tc>
      </w:tr>
      <w:tr w:rsidR="00CE2757" w:rsidRPr="00CC3F91" w14:paraId="396C3023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9326FB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a-9(cc604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5EF5D63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MLF69(CGCAACAAGTTCATTCTCCA, F) </w:t>
            </w:r>
          </w:p>
          <w:p w14:paraId="1827048C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MLF70(CTTGGCTAAGATCCCATGCT, R) </w:t>
            </w:r>
          </w:p>
          <w:p w14:paraId="2BE6342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followed by sequencing using MLF69</w:t>
            </w:r>
          </w:p>
        </w:tc>
      </w:tr>
      <w:tr w:rsidR="00CE2757" w:rsidRPr="00CC3F91" w14:paraId="3D2AE768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067F726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n-12(ok2215):</w:t>
            </w:r>
          </w:p>
          <w:p w14:paraId="6253A789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372 (CTCGAGACAAAGATCTGGAAGC, F) </w:t>
            </w:r>
          </w:p>
          <w:p w14:paraId="3E4F2AB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373 (GACCGTCGAATTCAAGCAAC, R) </w:t>
            </w:r>
          </w:p>
          <w:p w14:paraId="7E271A5A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374 (GTGTATCGATGTAGATGCCC, R)</w:t>
            </w:r>
          </w:p>
        </w:tc>
      </w:tr>
      <w:tr w:rsidR="00CE2757" w:rsidRPr="00CC3F91" w14:paraId="0A8EBCAA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31FC4C3C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p-1(ar179):</w:t>
            </w:r>
          </w:p>
          <w:p w14:paraId="3705704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348 (ACGGACTGTTCCATTCATACG, F) </w:t>
            </w:r>
          </w:p>
          <w:p w14:paraId="66B0ABB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349 (TTTGAGGCCTCCAGTGATTC, F) </w:t>
            </w:r>
          </w:p>
          <w:p w14:paraId="22B811C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1350 (CTCCCATTCCTAACCGAATTG, R)</w:t>
            </w:r>
          </w:p>
        </w:tc>
      </w:tr>
      <w:tr w:rsidR="00CE2757" w:rsidRPr="00CC3F91" w14:paraId="4A60A109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20E8702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l-12(ok2078):</w:t>
            </w:r>
          </w:p>
          <w:p w14:paraId="1023F41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JH13 (GCATGGCTCTGGTTGTTTTT, F) </w:t>
            </w:r>
          </w:p>
          <w:p w14:paraId="4E58FC36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JH14 (TGGCCACATAACAAGCGATA, R) </w:t>
            </w:r>
          </w:p>
          <w:p w14:paraId="46D0913D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JH15 (GGAGAGGCGAGTTGTTCATC, F)</w:t>
            </w:r>
          </w:p>
        </w:tc>
      </w:tr>
      <w:tr w:rsidR="00CE2757" w:rsidRPr="00CC3F91" w14:paraId="534D8172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780EA1DE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l-12(ar171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6464CC6A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JH13 (GCATGGCTCTGGTTGTTTTT, F), </w:t>
            </w:r>
          </w:p>
          <w:p w14:paraId="0A02E7A3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JH16 (ATGGTCCTTTTGGTGTGAGC, R), </w:t>
            </w:r>
          </w:p>
          <w:p w14:paraId="2C7D059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followed by sequencing using JKL1244</w:t>
            </w:r>
          </w:p>
        </w:tc>
      </w:tr>
      <w:tr w:rsidR="00CE2757" w:rsidRPr="00CC3F91" w14:paraId="4AED3005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5F6BE6B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40(e1430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497E5DA2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49 (TTCCCAAGAGACCAGGGAGTTA, F), </w:t>
            </w:r>
          </w:p>
          <w:p w14:paraId="0FDAEC5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50 (AGAATCAGTGAGCAGTGCCGA, R), </w:t>
            </w:r>
          </w:p>
          <w:p w14:paraId="5CA89872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followed by sequencing using ZL50</w:t>
            </w:r>
          </w:p>
        </w:tc>
      </w:tr>
      <w:tr w:rsidR="00CE2757" w:rsidRPr="00CC3F91" w14:paraId="29A79C3C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08580B28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40(ev495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c-40(tr115):</w:t>
            </w:r>
          </w:p>
          <w:p w14:paraId="34B0C11E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11 (CAGGTCATGGCCCATTCTCTT, F), </w:t>
            </w:r>
          </w:p>
          <w:p w14:paraId="7BED6F9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 (</w:t>
            </w:r>
            <w:proofErr w:type="gram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TGTAACACTTACCACCAGCTCT, R), </w:t>
            </w:r>
          </w:p>
          <w:p w14:paraId="5EDEEFE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     followed by sequencing using LW11</w:t>
            </w:r>
          </w:p>
        </w:tc>
      </w:tr>
      <w:tr w:rsidR="00CE2757" w:rsidRPr="00CC3F91" w14:paraId="062B7CBF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E217FA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757" w:rsidRPr="00CC3F91" w14:paraId="10388B0A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D5D52A6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Oligonucleotides for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plasmid construction used in CRISPR/Cas9-mediated genome editing</w:t>
            </w:r>
          </w:p>
        </w:tc>
      </w:tr>
      <w:tr w:rsidR="00CE2757" w:rsidRPr="00CC3F91" w14:paraId="0B640E13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643AC53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8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14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nockout #1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</w:t>
            </w:r>
          </w:p>
          <w:p w14:paraId="3DACACDE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1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GGGAATTCCTCCAAGAACTCGTACAAAAATGCTCT)</w:t>
            </w:r>
          </w:p>
          <w:p w14:paraId="24708AFB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28 (ACGCGAGCTCGCGCGGTGGTCAAACATTTAGATTTGCAATTCAATTATATAG)</w:t>
            </w:r>
          </w:p>
          <w:p w14:paraId="0C9079DB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2 (CGGAAGCTTCACAGCCGACTATGTTTGGCGT)</w:t>
            </w:r>
          </w:p>
          <w:p w14:paraId="1D9F82A7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27 (GACCACCGCGCGAGCTCGCGTGTTTTAGAGCTAGAAATAGCAAGTTA)</w:t>
            </w:r>
          </w:p>
        </w:tc>
      </w:tr>
      <w:tr w:rsidR="00CE2757" w:rsidRPr="00CC3F91" w14:paraId="08C57916" w14:textId="77777777" w:rsidTr="00F9751C">
        <w:trPr>
          <w:trHeight w:val="395"/>
        </w:trPr>
        <w:tc>
          <w:tcPr>
            <w:tcW w:w="5000" w:type="pct"/>
            <w:shd w:val="clear" w:color="auto" w:fill="auto"/>
            <w:noWrap/>
            <w:vAlign w:val="bottom"/>
          </w:tcPr>
          <w:p w14:paraId="187C945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9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14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nockout #2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:</w:t>
            </w:r>
          </w:p>
          <w:p w14:paraId="7E54AD17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1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GGGAATTCCTCCAAGAACTCGTACAAAAATGCTCT)</w:t>
            </w:r>
          </w:p>
          <w:p w14:paraId="11814E7C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30 (CGGATGCCTTCAGCCGCTTCAAACATTTAGATTTGCAATTCAATTATATAG)</w:t>
            </w:r>
          </w:p>
          <w:p w14:paraId="28AC99BB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2 (CGGAAGCTTCACAGCCGACTATGTTTGGCGT)</w:t>
            </w:r>
          </w:p>
          <w:p w14:paraId="009254A2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27 (GAAGCGGCTGAAGGCATCCGGTTTTAGAGCTAGAAATAGCAAGTTA)</w:t>
            </w:r>
          </w:p>
        </w:tc>
      </w:tr>
      <w:tr w:rsidR="00CE2757" w:rsidRPr="00CC3F91" w14:paraId="2A0BC193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AC2F73E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LW4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u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7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#1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:</w:t>
            </w:r>
          </w:p>
          <w:p w14:paraId="4493D7F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1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GGGAATTCCTCCAAGAACTCGTACAAAAATGCTCT)</w:t>
            </w:r>
          </w:p>
          <w:p w14:paraId="76D1A131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13(GGCTCGAGGACAATGACTGCGTTTTAGAGCTAGAAATAGCAAGTTA)</w:t>
            </w:r>
          </w:p>
          <w:p w14:paraId="6321D7A0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2(CGGAAGCTTCACAGCCGACTATGTTTGGCGT)</w:t>
            </w:r>
          </w:p>
          <w:p w14:paraId="2459F4A9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14(GCAGTCATTGTCCTCGAGCCAAACATTTAGATTTGCAATTCAATTATATAG)</w:t>
            </w:r>
          </w:p>
        </w:tc>
      </w:tr>
      <w:tr w:rsidR="00CE2757" w:rsidRPr="00CC3F91" w14:paraId="693C1690" w14:textId="77777777" w:rsidTr="00F9751C">
        <w:trPr>
          <w:trHeight w:val="1160"/>
        </w:trPr>
        <w:tc>
          <w:tcPr>
            <w:tcW w:w="5000" w:type="pct"/>
            <w:shd w:val="clear" w:color="auto" w:fill="auto"/>
            <w:noWrap/>
            <w:vAlign w:val="bottom"/>
          </w:tcPr>
          <w:p w14:paraId="200DF780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LW5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u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7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#2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:</w:t>
            </w:r>
          </w:p>
          <w:p w14:paraId="52DCADD5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1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GGGAATTCCTCCAAGAACTCGTACAAAAATGCTCT)</w:t>
            </w:r>
          </w:p>
          <w:p w14:paraId="7705B764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15(GTATACGGTGGTGGAGGCTCGGTTTTAGAGCTAGAAATAGCAAGTTA)</w:t>
            </w:r>
          </w:p>
          <w:p w14:paraId="31597090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2(CGGAAGCTTCACAGCCGACTATGTTTGGCGT)</w:t>
            </w:r>
          </w:p>
          <w:p w14:paraId="4F401A4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LW16(CGAGCCTCCACCACCGTATACAAACATTTAGATTTGCAATTCAATTATATAG)</w:t>
            </w:r>
          </w:p>
        </w:tc>
      </w:tr>
      <w:tr w:rsidR="00CE2757" w:rsidRPr="00CC3F91" w14:paraId="0298EC0E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413A822E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57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2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#1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</w:t>
            </w:r>
          </w:p>
          <w:p w14:paraId="7CA0FFD1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53 (TCTTGTCGGACATACTCGCTCAAC)</w:t>
            </w:r>
          </w:p>
          <w:p w14:paraId="4782DE5A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54 (AAACTCTGATGGGTGAGAAGTGGC)</w:t>
            </w:r>
          </w:p>
        </w:tc>
      </w:tr>
      <w:tr w:rsidR="00CE2757" w:rsidRPr="00CC3F91" w14:paraId="4BAEFCAA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3FA481E5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58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2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#2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</w:t>
            </w:r>
          </w:p>
          <w:p w14:paraId="2517F980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55 (TCTTGACTCGCTCAACGGGCAAAA)</w:t>
            </w:r>
          </w:p>
          <w:p w14:paraId="23CB5CAC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56 (AAACTTTTGCCCGTTGAGCGAGTC)</w:t>
            </w:r>
          </w:p>
        </w:tc>
      </w:tr>
      <w:tr w:rsidR="00CE2757" w:rsidRPr="00CC3F91" w14:paraId="6AC2EF56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31FD8D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60 (</w:t>
            </w:r>
            <w:proofErr w:type="spellStart"/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::tsp-12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#1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</w:t>
            </w:r>
          </w:p>
          <w:p w14:paraId="47CF0DE5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67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TCTTGCCACTTCTCACCCATCAGA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  <w:p w14:paraId="6D54D6D7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68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AAACTCTGATGGGTGAGAAGTGGC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E2757" w:rsidRPr="00CC3F91" w14:paraId="32239149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5364B28C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For pZL79 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::tsp-12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#2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gRNA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C3F9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: </w:t>
            </w:r>
          </w:p>
          <w:p w14:paraId="59228BCF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ZL334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TCTTGATGGCCAATCGACGACAGC</w:t>
            </w:r>
            <w:r w:rsidRPr="00CC3F9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) </w:t>
            </w:r>
          </w:p>
          <w:p w14:paraId="1D5A7412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ZL335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AAACGCTGTCGTCGATTGGCCATC</w:t>
            </w:r>
            <w:r w:rsidRPr="00CC3F9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E2757" w:rsidRPr="00CC3F91" w14:paraId="464AFD69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9896095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CE2757" w:rsidRPr="00CC3F91" w14:paraId="015132C3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45E87159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ligonucleotides used to construct repair template for CRISPR/Cas9-mediated homologous recombination</w:t>
            </w:r>
          </w:p>
        </w:tc>
      </w:tr>
      <w:tr w:rsidR="00CE2757" w:rsidRPr="00CC3F91" w14:paraId="265B7D27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231504A2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64 (</w:t>
            </w:r>
            <w:proofErr w:type="spellStart"/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::tsp-12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        </w:t>
            </w:r>
          </w:p>
          <w:p w14:paraId="785F919E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ZL283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ACGTTGTAAAACGACGGCCAGTCGCCGGCAACCTCCCGTCGCTTTGTTCA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5624CC8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ZL284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TCCAGTGAACAATTCTTCTCCTTTACTCATCTGATGGGTGAGAAGTGGCCGA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7283F98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ZL285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GTGATTACAAGGATGACGATGACAAGAGAATGGCCAATCGACGACAGCCA</w:t>
            </w:r>
          </w:p>
          <w:p w14:paraId="4E1C60C4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GTGCAACACAGAGCACAGCAGAG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31B92209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ZL286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TCACACAGGAAACAGCTATGACCATGTTATGCTGAGAATTCGGCGATGAGC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E2757" w:rsidRPr="00CC3F91" w14:paraId="3ED536D4" w14:textId="77777777" w:rsidTr="00F9751C">
        <w:trPr>
          <w:trHeight w:val="2393"/>
        </w:trPr>
        <w:tc>
          <w:tcPr>
            <w:tcW w:w="5000" w:type="pct"/>
            <w:shd w:val="clear" w:color="auto" w:fill="auto"/>
            <w:noWrap/>
            <w:vAlign w:val="bottom"/>
          </w:tcPr>
          <w:p w14:paraId="1EDCF864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 pZL78 (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2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ckin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: </w:t>
            </w:r>
          </w:p>
          <w:p w14:paraId="1E31E926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87 (ACGTTGTAAAACGACGGCCAGTCGCCGGCATGAACGATGTGGTAG</w:t>
            </w:r>
          </w:p>
          <w:p w14:paraId="7BCA21F4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TTGGATATAGAG)    </w:t>
            </w:r>
          </w:p>
          <w:p w14:paraId="148594F7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356 (CATCGATGCTCCTGAGGCTCCCGATGCTCCATGGGTATAATACCAC</w:t>
            </w:r>
          </w:p>
          <w:p w14:paraId="63B07D01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TTAGCACGCTGGGCAAGGATGTCCGATTTGAGATTTTGAGCGAAACAG)</w:t>
            </w:r>
          </w:p>
          <w:p w14:paraId="04B86ED3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89 (CGTGATTACAAGGATGACGATGACAAGAGATAATCAATCAAATAA</w:t>
            </w:r>
          </w:p>
          <w:p w14:paraId="328057DD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TCAATTAATCAACGAAA)</w:t>
            </w:r>
          </w:p>
          <w:p w14:paraId="00B79082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290 (GGAAACAGCTATGACCATGTTATCGATTTCGGGCGTTCCGAGTGTA</w:t>
            </w:r>
          </w:p>
          <w:p w14:paraId="1D2F68D3" w14:textId="77777777" w:rsidR="00CE2757" w:rsidRPr="00CC3F91" w:rsidRDefault="00CE2757" w:rsidP="00F9751C">
            <w:pPr>
              <w:ind w:firstLine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CATAATTG)</w:t>
            </w:r>
          </w:p>
        </w:tc>
      </w:tr>
      <w:tr w:rsidR="00CE2757" w:rsidRPr="00CC3F91" w14:paraId="20211619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4A52FA2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757" w:rsidRPr="00CC3F91" w14:paraId="72796D08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3059720F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ligonucleotides used to screen for successful genome editing events generated by CRISPR/Cas9</w:t>
            </w:r>
          </w:p>
        </w:tc>
      </w:tr>
      <w:tr w:rsidR="00CE2757" w:rsidRPr="00CC3F91" w14:paraId="3547D169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3758C5F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14(jj95, jj96, jj97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63AF6A86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4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CCGCGGTGAGAAATGATGT, F)</w:t>
            </w:r>
          </w:p>
          <w:p w14:paraId="5B966FB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5 (TGCCGTCACTCATAACACCC, R)</w:t>
            </w:r>
          </w:p>
        </w:tc>
      </w:tr>
      <w:tr w:rsidR="00CE2757" w:rsidRPr="00CC3F91" w14:paraId="0024D39D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F39898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u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7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(</w:t>
            </w:r>
            <w:r w:rsidRPr="00CC3F9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jj98, jj99, jj100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7D5CE3F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27 (ATCCAGGATCAGCAGCTGTA, R)</w:t>
            </w:r>
          </w:p>
          <w:p w14:paraId="6FA26D38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LW30 (AAGTGTTGCGCTGTACACAC, F) </w:t>
            </w:r>
          </w:p>
          <w:p w14:paraId="4544EC2A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JKL-269 (AAGCGTTCAACTAGCAGACC, F)</w:t>
            </w:r>
          </w:p>
        </w:tc>
      </w:tr>
      <w:tr w:rsidR="00CE2757" w:rsidRPr="00CC3F91" w14:paraId="39B514FF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1FD6E509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flag::tsp-12(jj181, jj182): </w:t>
            </w:r>
          </w:p>
          <w:p w14:paraId="121D4A30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         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L349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>CGCCGGAATCACCCACGGAATGG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F) </w:t>
            </w:r>
          </w:p>
          <w:p w14:paraId="08B3D2FB" w14:textId="77777777" w:rsidR="00CE2757" w:rsidRPr="00CC3F91" w:rsidRDefault="00CE2757" w:rsidP="00F975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374 (</w:t>
            </w: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CCCTCTGCTGTGCTCTGTGTTGC, F) </w:t>
            </w:r>
          </w:p>
          <w:p w14:paraId="75B19BDB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F91">
              <w:rPr>
                <w:rFonts w:ascii="Times New Roman" w:hAnsi="Times New Roman" w:cs="Times New Roman"/>
                <w:sz w:val="22"/>
                <w:szCs w:val="22"/>
              </w:rPr>
              <w:t xml:space="preserve">          ZL375 (CTGAAGGGGAACATTTCTTTCCTGG, R)</w:t>
            </w:r>
          </w:p>
        </w:tc>
      </w:tr>
      <w:tr w:rsidR="00CE2757" w:rsidRPr="00CC3F91" w14:paraId="18BED7B0" w14:textId="77777777" w:rsidTr="00F9751C">
        <w:trPr>
          <w:trHeight w:val="336"/>
        </w:trPr>
        <w:tc>
          <w:tcPr>
            <w:tcW w:w="5000" w:type="pct"/>
            <w:shd w:val="clear" w:color="auto" w:fill="auto"/>
            <w:noWrap/>
            <w:vAlign w:val="bottom"/>
          </w:tcPr>
          <w:p w14:paraId="72F35EF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p-</w:t>
            </w:r>
            <w:proofErr w:type="gramStart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12::</w:t>
            </w:r>
            <w:proofErr w:type="spellStart"/>
            <w:proofErr w:type="gram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</w:t>
            </w:r>
            <w:proofErr w:type="spellEnd"/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3</w:t>
            </w:r>
            <w:r w:rsidRPr="00CC3F91">
              <w:rPr>
                <w:rFonts w:ascii="Times New Roman" w:eastAsia="Tsukushi A Round Gothic Bold" w:hAnsi="Times New Roman" w:cs="Times New Roman"/>
                <w:i/>
                <w:color w:val="000000"/>
                <w:sz w:val="22"/>
                <w:szCs w:val="22"/>
              </w:rPr>
              <w:t>×</w:t>
            </w:r>
            <w:r w:rsidRPr="00CC3F9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ag(jj194, jj196)</w:t>
            </w: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</w:p>
          <w:p w14:paraId="7D8F0BE2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349 (CGCCGGAATCACCCACGGAATGG, F) </w:t>
            </w:r>
          </w:p>
          <w:p w14:paraId="73C7DB81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240 (AGGTTCTCGGTATCTGTTTCGCTC, R) </w:t>
            </w:r>
          </w:p>
          <w:p w14:paraId="553CCE30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F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ZL242 (GGGCGTTCCGAGTGTACATAATTG, F)</w:t>
            </w:r>
          </w:p>
        </w:tc>
      </w:tr>
    </w:tbl>
    <w:p w14:paraId="6C654304" w14:textId="77777777" w:rsidR="00CE2757" w:rsidRPr="00CC3F91" w:rsidRDefault="00CE2757" w:rsidP="00CE2757">
      <w:pPr>
        <w:rPr>
          <w:rFonts w:ascii="Times New Roman" w:hAnsi="Times New Roman" w:cs="Times New Roman"/>
        </w:rPr>
      </w:pPr>
    </w:p>
    <w:p w14:paraId="03C8E69E" w14:textId="77777777" w:rsidR="00CE2757" w:rsidRPr="00CC3F91" w:rsidRDefault="00CE2757" w:rsidP="00CE2757">
      <w:pPr>
        <w:widowControl/>
        <w:spacing w:line="480" w:lineRule="auto"/>
        <w:rPr>
          <w:rFonts w:ascii="Times New Roman" w:hAnsi="Times New Roman" w:cs="Times New Roman"/>
        </w:rPr>
      </w:pPr>
    </w:p>
    <w:p w14:paraId="4D44001B" w14:textId="515C5F84" w:rsidR="00CE2757" w:rsidRPr="00CC3F91" w:rsidRDefault="00CE2757" w:rsidP="00CE2757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CE2757" w:rsidRPr="00CC3F91" w:rsidSect="00526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sukushi A Round Gothic Bold"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757"/>
    <w:rsid w:val="00337254"/>
    <w:rsid w:val="004F7C73"/>
    <w:rsid w:val="00526E66"/>
    <w:rsid w:val="005520E0"/>
    <w:rsid w:val="00CB471B"/>
    <w:rsid w:val="00CE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042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75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7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CE2757"/>
    <w:pPr>
      <w:jc w:val="left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418</Characters>
  <Application>Microsoft Macintosh Word</Application>
  <DocSecurity>0</DocSecurity>
  <Lines>36</Lines>
  <Paragraphs>10</Paragraphs>
  <ScaleCrop>false</ScaleCrop>
  <Company>Cornell University</Company>
  <LinksUpToDate>false</LinksUpToDate>
  <CharactersWithSpaces>5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elly Liu</dc:creator>
  <cp:keywords/>
  <dc:description/>
  <cp:lastModifiedBy>Jun Kelly Liu</cp:lastModifiedBy>
  <cp:revision>2</cp:revision>
  <dcterms:created xsi:type="dcterms:W3CDTF">2017-01-05T14:38:00Z</dcterms:created>
  <dcterms:modified xsi:type="dcterms:W3CDTF">2017-01-05T14:38:00Z</dcterms:modified>
</cp:coreProperties>
</file>